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BCFE3" w14:textId="3A0E1492" w:rsidR="00A8025F" w:rsidRPr="00E61A03" w:rsidRDefault="00BF7878" w:rsidP="00E61A03">
      <w:pPr>
        <w:jc w:val="center"/>
        <w:rPr>
          <w:rFonts w:ascii="Times New Roman" w:hAnsi="Times New Roman" w:cs="Times New Roman"/>
          <w:b/>
        </w:rPr>
      </w:pPr>
      <w:r w:rsidRPr="00BF7878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</w:t>
      </w:r>
      <w:r w:rsidR="00D2714C">
        <w:rPr>
          <w:rFonts w:ascii="Times New Roman" w:hAnsi="Times New Roman" w:cs="Times New Roman" w:hint="eastAsia"/>
          <w:b/>
        </w:rPr>
        <w:t>S</w:t>
      </w:r>
      <w:r w:rsidR="00D4125C">
        <w:rPr>
          <w:rFonts w:ascii="Times New Roman" w:hAnsi="Times New Roman" w:cs="Times New Roman" w:hint="eastAsia"/>
          <w:b/>
        </w:rPr>
        <w:t>3</w:t>
      </w:r>
      <w:r w:rsidR="00E61A03">
        <w:rPr>
          <w:rFonts w:ascii="Times New Roman" w:hAnsi="Times New Roman" w:cs="Times New Roman" w:hint="eastAsia"/>
          <w:b/>
        </w:rPr>
        <w:t>.</w:t>
      </w:r>
      <w:r w:rsidR="00E61A03">
        <w:rPr>
          <w:rFonts w:ascii="Times New Roman" w:hAnsi="Times New Roman" w:cs="Times New Roman"/>
          <w:b/>
        </w:rPr>
        <w:t xml:space="preserve"> </w:t>
      </w:r>
      <w:bookmarkStart w:id="0" w:name="_GoBack"/>
      <w:r w:rsidR="00E61A03">
        <w:rPr>
          <w:rFonts w:ascii="Times New Roman" w:hAnsi="Times New Roman" w:cs="Times New Roman"/>
          <w:b/>
        </w:rPr>
        <w:t>E</w:t>
      </w:r>
      <w:r w:rsidR="00E61A03" w:rsidRPr="00E61A03">
        <w:rPr>
          <w:rFonts w:ascii="Times New Roman" w:hAnsi="Times New Roman" w:cs="Times New Roman"/>
          <w:b/>
        </w:rPr>
        <w:t>leven key epitopes showed conservative in H1 and H5 subtypes</w:t>
      </w:r>
      <w:bookmarkEnd w:id="0"/>
    </w:p>
    <w:p w14:paraId="25E2F210" w14:textId="77777777" w:rsidR="00B17C87" w:rsidRDefault="00B17C87"/>
    <w:tbl>
      <w:tblPr>
        <w:tblW w:w="5500" w:type="pct"/>
        <w:tblInd w:w="-743" w:type="dxa"/>
        <w:tblLayout w:type="fixed"/>
        <w:tblLook w:val="04A0" w:firstRow="1" w:lastRow="0" w:firstColumn="1" w:lastColumn="0" w:noHBand="0" w:noVBand="1"/>
      </w:tblPr>
      <w:tblGrid>
        <w:gridCol w:w="2742"/>
        <w:gridCol w:w="1199"/>
        <w:gridCol w:w="1058"/>
        <w:gridCol w:w="1199"/>
        <w:gridCol w:w="1142"/>
        <w:gridCol w:w="1142"/>
        <w:gridCol w:w="1141"/>
        <w:gridCol w:w="1141"/>
        <w:gridCol w:w="1141"/>
        <w:gridCol w:w="1141"/>
        <w:gridCol w:w="1141"/>
        <w:gridCol w:w="1407"/>
      </w:tblGrid>
      <w:tr w:rsidR="00820569" w:rsidRPr="00E61A03" w14:paraId="10BBB5DF" w14:textId="77777777" w:rsidTr="00820569">
        <w:trPr>
          <w:trHeight w:val="300"/>
        </w:trPr>
        <w:tc>
          <w:tcPr>
            <w:tcW w:w="879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0E6D04F1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11398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ainName</w:t>
            </w:r>
            <w:proofErr w:type="spellEnd"/>
          </w:p>
        </w:tc>
        <w:tc>
          <w:tcPr>
            <w:tcW w:w="384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07633CB7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</w:t>
            </w:r>
          </w:p>
          <w:p w14:paraId="051CDD93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415-423)</w:t>
            </w:r>
          </w:p>
        </w:tc>
        <w:tc>
          <w:tcPr>
            <w:tcW w:w="339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3F6D0082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P</w:t>
            </w:r>
          </w:p>
          <w:p w14:paraId="53B9463B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404-413)</w:t>
            </w:r>
          </w:p>
        </w:tc>
        <w:tc>
          <w:tcPr>
            <w:tcW w:w="384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05C81875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</w:t>
            </w:r>
          </w:p>
          <w:p w14:paraId="685EFDDE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601-609)</w:t>
            </w:r>
          </w:p>
        </w:tc>
        <w:tc>
          <w:tcPr>
            <w:tcW w:w="366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F3E24C9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1</w:t>
            </w:r>
          </w:p>
          <w:p w14:paraId="2E160584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239-248)</w:t>
            </w:r>
          </w:p>
        </w:tc>
        <w:tc>
          <w:tcPr>
            <w:tcW w:w="366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DDE7245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B1</w:t>
            </w:r>
          </w:p>
          <w:p w14:paraId="79D28852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41-49)</w:t>
            </w:r>
          </w:p>
        </w:tc>
        <w:tc>
          <w:tcPr>
            <w:tcW w:w="366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CC4A807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B1</w:t>
            </w:r>
          </w:p>
          <w:p w14:paraId="3F6EE04C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566-574)</w:t>
            </w:r>
          </w:p>
        </w:tc>
        <w:tc>
          <w:tcPr>
            <w:tcW w:w="366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B9F8F97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B1</w:t>
            </w:r>
          </w:p>
          <w:p w14:paraId="53544E60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166-174)</w:t>
            </w:r>
          </w:p>
        </w:tc>
        <w:tc>
          <w:tcPr>
            <w:tcW w:w="366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644F8D64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B1</w:t>
            </w:r>
          </w:p>
          <w:p w14:paraId="5AF03155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254-262)</w:t>
            </w:r>
          </w:p>
        </w:tc>
        <w:tc>
          <w:tcPr>
            <w:tcW w:w="366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BA17B52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B1</w:t>
            </w:r>
          </w:p>
          <w:p w14:paraId="0D04D2C8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257-265)</w:t>
            </w:r>
          </w:p>
        </w:tc>
        <w:tc>
          <w:tcPr>
            <w:tcW w:w="366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0D16FBE8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P</w:t>
            </w:r>
          </w:p>
          <w:p w14:paraId="45CA9E11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44-52)</w:t>
            </w:r>
          </w:p>
        </w:tc>
        <w:tc>
          <w:tcPr>
            <w:tcW w:w="451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091EC127" w14:textId="77777777" w:rsidR="00E61A03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1</w:t>
            </w:r>
          </w:p>
          <w:p w14:paraId="7BE4B9E0" w14:textId="77777777" w:rsidR="00B17C87" w:rsidRPr="00B17C87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7C87">
              <w:rPr>
                <w:rFonts w:ascii="Times New Roman" w:eastAsia="文泉驿等宽正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9-109)</w:t>
            </w:r>
          </w:p>
        </w:tc>
      </w:tr>
      <w:tr w:rsidR="00820569" w:rsidRPr="00ED6251" w14:paraId="0E529E30" w14:textId="77777777" w:rsidTr="00820569">
        <w:trPr>
          <w:trHeight w:val="300"/>
        </w:trPr>
        <w:tc>
          <w:tcPr>
            <w:tcW w:w="879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6868" w14:textId="3E0DEB3F" w:rsidR="001975E7" w:rsidRPr="00E96B4B" w:rsidRDefault="00E96B4B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6B4B">
              <w:rPr>
                <w:rFonts w:ascii="Times New Roman" w:eastAsia="文泉驿等宽正黑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HC restriction</w:t>
            </w:r>
          </w:p>
        </w:tc>
        <w:tc>
          <w:tcPr>
            <w:tcW w:w="384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C706" w14:textId="77777777" w:rsidR="001975E7" w:rsidRDefault="000F5970" w:rsidP="00820569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HLA-</w:t>
            </w:r>
            <w:r w:rsidR="001975E7"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B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*</w:t>
            </w:r>
            <w:r w:rsidR="001975E7"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40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：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01</w:t>
            </w:r>
          </w:p>
          <w:p w14:paraId="128D5849" w14:textId="77777777" w:rsidR="00820569" w:rsidRDefault="00820569" w:rsidP="00820569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HLA-B*40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：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02</w:t>
            </w:r>
          </w:p>
          <w:p w14:paraId="129F6CD3" w14:textId="77777777" w:rsidR="00820569" w:rsidRDefault="00820569" w:rsidP="00820569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HLA-B*44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：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02</w:t>
            </w:r>
          </w:p>
          <w:p w14:paraId="5C363D50" w14:textId="119EF54C" w:rsidR="00820569" w:rsidRPr="00ED6251" w:rsidRDefault="00820569" w:rsidP="00820569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HLA-B*44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：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03</w:t>
            </w:r>
          </w:p>
        </w:tc>
        <w:tc>
          <w:tcPr>
            <w:tcW w:w="339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169B" w14:textId="77777777" w:rsidR="001975E7" w:rsidRPr="00ED6251" w:rsidRDefault="001975E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F1DC" w14:textId="77777777" w:rsidR="000F5970" w:rsidRDefault="000F5970" w:rsidP="00820569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HLA-A*03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：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01</w:t>
            </w:r>
          </w:p>
          <w:p w14:paraId="1AFF0B68" w14:textId="4E66E2CD" w:rsidR="00F258AC" w:rsidRPr="00ED6251" w:rsidRDefault="00F258AC" w:rsidP="00820569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F258AC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B*15:01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591E" w14:textId="3B4AA913" w:rsidR="001975E7" w:rsidRPr="00ED6251" w:rsidRDefault="000F5970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24:</w:t>
            </w: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02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A08C" w14:textId="0FBE69E8" w:rsidR="001975E7" w:rsidRPr="00ED6251" w:rsidRDefault="000F5970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0F5970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26:01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8256" w14:textId="77777777" w:rsidR="001975E7" w:rsidRDefault="000F5970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0F5970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B*15:01</w:t>
            </w:r>
          </w:p>
          <w:p w14:paraId="179C47AB" w14:textId="77777777" w:rsidR="00F258AC" w:rsidRDefault="00F258AC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F258AC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B*07:02</w:t>
            </w:r>
          </w:p>
          <w:p w14:paraId="37D41418" w14:textId="1CDBAB65" w:rsidR="00F258AC" w:rsidRPr="00ED6251" w:rsidRDefault="00F258AC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F258AC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B*27:05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ADB6" w14:textId="77777777" w:rsidR="001975E7" w:rsidRDefault="00820569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820569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02:01</w:t>
            </w:r>
          </w:p>
          <w:p w14:paraId="6791C0A4" w14:textId="5CA047BB" w:rsidR="006E525F" w:rsidRDefault="006E525F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6E525F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26:01</w:t>
            </w:r>
          </w:p>
          <w:p w14:paraId="09E0B19D" w14:textId="77777777" w:rsidR="006E525F" w:rsidRDefault="006E525F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6E525F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B*07:02</w:t>
            </w:r>
          </w:p>
          <w:p w14:paraId="2E1AE54E" w14:textId="77777777" w:rsidR="006E525F" w:rsidRDefault="006E525F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6E525F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B*15:01</w:t>
            </w:r>
          </w:p>
          <w:p w14:paraId="5E13B283" w14:textId="250789FD" w:rsidR="006E525F" w:rsidRPr="00ED6251" w:rsidRDefault="006E525F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6E525F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B*08:01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CA9D" w14:textId="77777777" w:rsidR="001975E7" w:rsidRDefault="00820569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820569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02:02</w:t>
            </w:r>
          </w:p>
          <w:p w14:paraId="34B4249B" w14:textId="2B395E72" w:rsidR="006E525F" w:rsidRPr="00ED6251" w:rsidRDefault="006E525F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6E525F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02:06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7EC0" w14:textId="77777777" w:rsidR="001975E7" w:rsidRDefault="00820569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820569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03:01</w:t>
            </w:r>
          </w:p>
          <w:p w14:paraId="7B76B827" w14:textId="77777777" w:rsidR="00820569" w:rsidRDefault="00820569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820569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11:01</w:t>
            </w:r>
          </w:p>
          <w:p w14:paraId="7DED200D" w14:textId="7753BA24" w:rsidR="00820569" w:rsidRPr="00ED6251" w:rsidRDefault="00820569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820569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68:01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9972" w14:textId="444B12F9" w:rsidR="001975E7" w:rsidRPr="00ED6251" w:rsidRDefault="00820569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ourier New" w:eastAsia="文泉驿等宽正黑" w:hAnsi="Courier New" w:cs="Courier New" w:hint="eastAsia"/>
                <w:color w:val="000000"/>
                <w:kern w:val="0"/>
                <w:sz w:val="14"/>
                <w:szCs w:val="14"/>
              </w:rPr>
              <w:t>HLA-A*01:01</w:t>
            </w:r>
          </w:p>
        </w:tc>
        <w:tc>
          <w:tcPr>
            <w:tcW w:w="451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74AA" w14:textId="613B0DD9" w:rsidR="001975E7" w:rsidRPr="00ED6251" w:rsidRDefault="00820569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820569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LA-A*24:02</w:t>
            </w:r>
          </w:p>
        </w:tc>
      </w:tr>
      <w:tr w:rsidR="00820569" w:rsidRPr="00ED6251" w14:paraId="18DAB591" w14:textId="77777777" w:rsidTr="00820569">
        <w:trPr>
          <w:trHeight w:val="300"/>
        </w:trPr>
        <w:tc>
          <w:tcPr>
            <w:tcW w:w="879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EA48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California/04/2009(H1N1)</w:t>
            </w:r>
          </w:p>
        </w:tc>
        <w:tc>
          <w:tcPr>
            <w:tcW w:w="384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7D7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CELTDSSWI</w:t>
            </w:r>
          </w:p>
        </w:tc>
        <w:tc>
          <w:tcPr>
            <w:tcW w:w="339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F4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GQISVQPTFS</w:t>
            </w:r>
          </w:p>
        </w:tc>
        <w:tc>
          <w:tcPr>
            <w:tcW w:w="384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5E3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SVKEKDMTK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33E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YQKRMGVQM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4A4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TVNRTHQY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81B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TQIQTRRSF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5A9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FLKDVMESM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0CE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FVETLARSI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B12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TLARSICEK</w:t>
            </w:r>
          </w:p>
        </w:tc>
        <w:tc>
          <w:tcPr>
            <w:tcW w:w="366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ACF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CTELKLSDY</w:t>
            </w:r>
          </w:p>
        </w:tc>
        <w:tc>
          <w:tcPr>
            <w:tcW w:w="451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51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YKKLKREITF</w:t>
            </w:r>
          </w:p>
        </w:tc>
      </w:tr>
      <w:tr w:rsidR="00820569" w:rsidRPr="00ED6251" w14:paraId="1ACEFCCD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3D77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Guangdong/45/2009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C42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E9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61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2E0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2B3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B08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18E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C76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F16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78E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4D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7C1601B3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823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Helsinki/289N/2014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DB0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FA0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972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8C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68C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D05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68B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A09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350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FF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DEB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03537528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38C5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Australia/79/2009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CA7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01A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45A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0E0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E28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A0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1B4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775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2AC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17C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DE6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71B1362E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418B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Missouri/12/2012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4C5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693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A4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F35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9EF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FFF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3E5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B2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068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600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D8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388A7422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7DD2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Minnesota/33/2014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A58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7E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B64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70D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115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297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F22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EC1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7A2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2D0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A57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043DA3DC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09E7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Brevig_Mission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1/1918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CA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504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914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2B3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9FB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E9B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70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A6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44A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31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432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R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</w:tr>
      <w:tr w:rsidR="00820569" w:rsidRPr="00ED6251" w14:paraId="369323A3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D1FD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Puerto_Rico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8/1934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B10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06E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I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BB2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F02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FE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1AA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480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CF1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CAA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109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D1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R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</w:tr>
      <w:tr w:rsidR="00820569" w:rsidRPr="00ED6251" w14:paraId="50301EA5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E960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Memphis/1/1984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D47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I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320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I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A9E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284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4DC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0CF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7C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9B0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3E4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D2E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09D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R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</w:tr>
      <w:tr w:rsidR="00820569" w:rsidRPr="00ED6251" w14:paraId="107C091E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6E9D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Brisbane/59/2007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729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I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13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T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2E4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D90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A21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5C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3D4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B5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87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7F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30F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R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</w:tr>
      <w:tr w:rsidR="00820569" w:rsidRPr="00ED6251" w14:paraId="79BBB120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8803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/Charlottesville/31/95(H1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92D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I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FAF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I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8F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F43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76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1E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44A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1B9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C7B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9C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8FB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R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</w:tr>
      <w:tr w:rsidR="00820569" w:rsidRPr="00ED6251" w14:paraId="2277263B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21D2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Hong_Kong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5923/2012(H5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F3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121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59F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244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D56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0A6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71B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A67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F2E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A4E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D4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3BD38FE9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A11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Anhui/1/2005(H5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6B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19C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BE9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4B7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1A2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44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5F1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AE0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423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4BF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129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01667966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C20D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Vietnam/UT31394II/2008(H5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2F7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7BD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DDC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5DB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906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98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6B7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E0B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AB9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N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A06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A19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0801EC34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F979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Hong_Kong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213/03(H5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725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7C8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4F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D1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130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665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8C1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692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07B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A56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945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5F1FDA8A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3545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Vietnam/PEV16T/2005(H5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29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A61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81A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925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T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406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10E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0A6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9F2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BE2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212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AB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5BFA8F9B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BB78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Viet_Nam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1194/2004(H5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48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AC3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98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255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36A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84A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84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5F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4C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E11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F9A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795E72D0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0FD7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Egypt/N0544/2011(H5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7F7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30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I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6D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058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CC5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ACE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D8A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3B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734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F05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E2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4E643AF0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826F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Indonesia/CDC938E/2006(H5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B35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FFD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DE0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B2B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F4F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37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C7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69D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887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26E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63E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0B372F33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F0CF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Indonesia/5/2005(H5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3D6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46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87C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181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DA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AF1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C5A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EE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A86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D26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C3B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.</w:t>
            </w:r>
          </w:p>
        </w:tc>
      </w:tr>
      <w:tr w:rsidR="00820569" w:rsidRPr="00ED6251" w14:paraId="0B718AA2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7F75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Korea/KBNP-0028/2000(H9N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93B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39C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A1F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BD5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R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A4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9F6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FBB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G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C9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H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640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71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18F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R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</w:tr>
      <w:tr w:rsidR="00820569" w:rsidRPr="00ED6251" w14:paraId="00543609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698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Guangzhou/333/99(H9N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627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9D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550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I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7CD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ACF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E19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6E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2F4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4A9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E78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5AB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4A500394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2CE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Hong_Kong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1073/99(H9N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0C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5D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7B0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I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CB8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BEA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DB6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B44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45A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2C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1EB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Q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EDA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75C27DD2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16A9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Bangladesh/0994/2011(H9N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FB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B2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B72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7B4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A2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38C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A2A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X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CC7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T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61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T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373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Q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58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09DBD34B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311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chicken/Taiwan/A2837/2013(H6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CDB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E8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75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35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BBA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0C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S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E4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7E2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D8F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N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A8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4B2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..</w:t>
            </w:r>
          </w:p>
        </w:tc>
      </w:tr>
      <w:tr w:rsidR="00820569" w:rsidRPr="00ED6251" w14:paraId="442D43B9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4D5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Taiwan/2/2013(H6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6F3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A4F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8DB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54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3E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845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EC2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5E6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093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F8C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429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..</w:t>
            </w:r>
          </w:p>
        </w:tc>
      </w:tr>
      <w:tr w:rsidR="00820569" w:rsidRPr="00ED6251" w14:paraId="47973D4A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DD03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chicken/Taiwan/67/2013(H6N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768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35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AA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42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624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8B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632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280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1F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DB9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EBA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..</w:t>
            </w:r>
          </w:p>
        </w:tc>
      </w:tr>
      <w:tr w:rsidR="00820569" w:rsidRPr="00ED6251" w14:paraId="2C36134A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19E0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Jiangsu/98342/2014(H7N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5F9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7E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E49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6C7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271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5B9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A6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D55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4F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4B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D8B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4867B4A9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CECE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shanghai/05/2013(H7N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954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492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B21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R...L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BED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78E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E32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DE0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A4D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2CE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092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B32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76212C5F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AF9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Xinjiang/05845/2015(H7N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2BA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A6C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AC2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R...L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62A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736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8B3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B5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CE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B4C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033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504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06819042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3963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Zhejiang/17/2014(H7N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74F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8A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00D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397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448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EA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450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5A9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110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CA0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CF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065A6A0F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FADC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Lengshuitan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11197/2013(H9N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9D5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0CA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I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856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EBF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947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470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174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F84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53B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D16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7C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7A5EA7B0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66FD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03240/2015(H7N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1D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644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I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669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848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ED9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0C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6BB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V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695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970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8F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7E5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78203FDE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090B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Hong_Kong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8113530/2014(H7N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B97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B1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378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A4F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3B5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9D5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09A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B0A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ADB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18E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FD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31AB1C08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2F46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Hong_Kong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308/2014(H9N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B3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BF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2AD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75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5415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820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C6B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822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991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EFA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D3E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6A2A3D0A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8B7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</w:t>
            </w:r>
            <w:proofErr w:type="spellStart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Hong_Kong</w:t>
            </w:r>
            <w:proofErr w:type="spellEnd"/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/470129/2013(H7N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4BC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993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83F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72AA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3ED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01B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26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404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5B9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B9C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A3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293BFB85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966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Shanghai/02/2013(H7N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C60F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56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2E0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F18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542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94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4AF2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1B2E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718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1C4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167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  <w:tr w:rsidR="00820569" w:rsidRPr="00ED6251" w14:paraId="257E1D95" w14:textId="77777777" w:rsidTr="00820569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7D2CF5CE" w14:textId="77777777" w:rsidR="00B17C87" w:rsidRPr="00911398" w:rsidRDefault="00B17C87" w:rsidP="001975E7">
            <w:pPr>
              <w:widowControl/>
              <w:jc w:val="center"/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398">
              <w:rPr>
                <w:rFonts w:ascii="Times New Roman" w:eastAsia="文泉驿等宽正黑" w:hAnsi="Times New Roman" w:cs="Times New Roman"/>
                <w:color w:val="000000"/>
                <w:kern w:val="0"/>
                <w:sz w:val="16"/>
                <w:szCs w:val="16"/>
              </w:rPr>
              <w:t>A/Anhui/1/2013(H7N9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0DECD8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3E7FB14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V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</w:p>
        </w:tc>
        <w:tc>
          <w:tcPr>
            <w:tcW w:w="384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3BFABB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..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2B2C09B7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N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L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537D70B8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K.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0E5A2860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.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33CBA313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D..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263BCC39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5F1662A6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A</w:t>
            </w: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78D36021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601BCC6B" w14:textId="77777777" w:rsidR="00B17C87" w:rsidRPr="00ED6251" w:rsidRDefault="00B17C87" w:rsidP="001975E7">
            <w:pPr>
              <w:widowControl/>
              <w:jc w:val="center"/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</w:pPr>
            <w:proofErr w:type="gramStart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........</w:t>
            </w:r>
            <w:proofErr w:type="gramEnd"/>
            <w:r w:rsidRPr="00ED6251">
              <w:rPr>
                <w:rFonts w:ascii="Courier New" w:eastAsia="文泉驿等宽正黑" w:hAnsi="Courier New" w:cs="Courier New"/>
                <w:color w:val="000000"/>
                <w:kern w:val="0"/>
                <w:sz w:val="14"/>
                <w:szCs w:val="14"/>
              </w:rPr>
              <w:t>M..</w:t>
            </w:r>
          </w:p>
        </w:tc>
      </w:tr>
    </w:tbl>
    <w:p w14:paraId="7241A881" w14:textId="77777777" w:rsidR="00B17C87" w:rsidRDefault="00B17C87"/>
    <w:sectPr w:rsidR="00B17C87" w:rsidSect="00B17C8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文泉驿等宽正黑">
    <w:altName w:val="宋体"/>
    <w:panose1 w:val="00000000000000000000"/>
    <w:charset w:val="50"/>
    <w:family w:val="roman"/>
    <w:notTrueType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C87"/>
    <w:rsid w:val="000F5970"/>
    <w:rsid w:val="001975E7"/>
    <w:rsid w:val="00230705"/>
    <w:rsid w:val="006E525F"/>
    <w:rsid w:val="00820569"/>
    <w:rsid w:val="00911398"/>
    <w:rsid w:val="00A8025F"/>
    <w:rsid w:val="00B17C87"/>
    <w:rsid w:val="00BF7878"/>
    <w:rsid w:val="00D2714C"/>
    <w:rsid w:val="00D4125C"/>
    <w:rsid w:val="00E61A03"/>
    <w:rsid w:val="00E96B4B"/>
    <w:rsid w:val="00ED6251"/>
    <w:rsid w:val="00F2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7478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8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83</Words>
  <Characters>5036</Characters>
  <Application>Microsoft Macintosh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M</dc:creator>
  <cp:keywords/>
  <dc:description/>
  <cp:lastModifiedBy>zhao</cp:lastModifiedBy>
  <cp:revision>11</cp:revision>
  <dcterms:created xsi:type="dcterms:W3CDTF">2017-03-06T11:33:00Z</dcterms:created>
  <dcterms:modified xsi:type="dcterms:W3CDTF">2018-05-04T13:42:00Z</dcterms:modified>
</cp:coreProperties>
</file>